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011" w:type="pct"/>
        <w:tblInd w:w="1276" w:type="dxa"/>
        <w:tblLook w:val="04A0" w:firstRow="1" w:lastRow="0" w:firstColumn="1" w:lastColumn="0" w:noHBand="0" w:noVBand="1"/>
      </w:tblPr>
      <w:tblGrid>
        <w:gridCol w:w="1578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85"/>
        <w:gridCol w:w="585"/>
        <w:gridCol w:w="586"/>
        <w:gridCol w:w="586"/>
        <w:gridCol w:w="586"/>
        <w:gridCol w:w="586"/>
        <w:gridCol w:w="586"/>
        <w:gridCol w:w="839"/>
      </w:tblGrid>
      <w:tr w:rsidR="008E5D80" w:rsidRPr="008E5D80" w14:paraId="62A3F0D2" w14:textId="77777777" w:rsidTr="00A733C1">
        <w:trPr>
          <w:trHeight w:val="77"/>
        </w:trPr>
        <w:tc>
          <w:tcPr>
            <w:tcW w:w="5000" w:type="pct"/>
            <w:gridSpan w:val="18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7BA53" w14:textId="7D480AFB" w:rsidR="008F0E0B" w:rsidRPr="008E5D80" w:rsidRDefault="000C5F70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</w:t>
            </w:r>
            <w:r w:rsidR="00EE0005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ble </w:t>
            </w:r>
            <w:r w:rsidR="00070792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  <w:r w:rsidR="00BA6433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</w:t>
            </w:r>
            <w:r w:rsidR="00D01A51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. </w:t>
            </w:r>
            <w:r w:rsidR="00EE0005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Quality assessment of included meta-analyses </w:t>
            </w:r>
            <w:r w:rsidR="00D7791D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sing</w:t>
            </w:r>
            <w:r w:rsidR="00EE0005" w:rsidRPr="008E5D8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AMSTAR 2.</w:t>
            </w:r>
          </w:p>
        </w:tc>
      </w:tr>
      <w:tr w:rsidR="008E5D80" w:rsidRPr="008E5D80" w14:paraId="7983731A" w14:textId="77777777" w:rsidTr="00A733C1">
        <w:trPr>
          <w:trHeight w:val="634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A8CFE" w14:textId="77777777" w:rsidR="00B32D2A" w:rsidRPr="008E5D80" w:rsidRDefault="00B32D2A" w:rsidP="00B56C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thor, yea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FCAE9" w14:textId="77777777" w:rsidR="00B32D2A" w:rsidRPr="008E5D80" w:rsidRDefault="00B32D2A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80FEF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7FBA6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DCF25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08EFD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A63DE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5FAF6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99BDE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D47BA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56743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7541F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320DA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FFAC7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464E2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EFB9B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74A6A" w14:textId="77777777" w:rsidR="00B32D2A" w:rsidRPr="008E5D80" w:rsidRDefault="00B32D2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EADF0" w14:textId="77777777" w:rsidR="00B32D2A" w:rsidRPr="008E5D80" w:rsidRDefault="00B32D2A" w:rsidP="003E1801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Final rating </w:t>
            </w:r>
          </w:p>
        </w:tc>
      </w:tr>
      <w:tr w:rsidR="008E5D80" w:rsidRPr="008E5D80" w14:paraId="17B11DF2" w14:textId="77777777" w:rsidTr="00A733C1">
        <w:trPr>
          <w:trHeight w:val="240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E39F03" w14:textId="77777777" w:rsidR="00B32D2A" w:rsidRPr="008E5D80" w:rsidRDefault="00B32D2A" w:rsidP="00B56C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2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80597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B40F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8AFD5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5E3F45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DF916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396B40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4612D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0B69E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8A98DF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79C2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F12E3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144C36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C5A82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8EB1F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0B916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95D01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1CB4C" w14:textId="77777777" w:rsidR="00B32D2A" w:rsidRPr="008E5D80" w:rsidRDefault="00B32D2A" w:rsidP="003E18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6003A6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0D67FCB" w14:textId="77777777" w:rsidR="00B32D2A" w:rsidRPr="008E5D80" w:rsidRDefault="00B32D2A" w:rsidP="00B56C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rittanawong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C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F14F09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71E044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B56765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4C6D9A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15739A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00BFCD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CAE1D4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46715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77AD43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3ED130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EBDCDA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847CC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B483A3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92AE2C7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4AA89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334AFA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ED03EA5" w14:textId="77777777" w:rsidR="00B32D2A" w:rsidRPr="008E5D80" w:rsidRDefault="00B32D2A" w:rsidP="003E18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0DD60B8" w14:textId="77777777" w:rsidTr="00A733C1">
        <w:trPr>
          <w:trHeight w:val="285"/>
        </w:trPr>
        <w:tc>
          <w:tcPr>
            <w:tcW w:w="388" w:type="pct"/>
            <w:shd w:val="clear" w:color="auto" w:fill="auto"/>
            <w:noWrap/>
            <w:vAlign w:val="center"/>
          </w:tcPr>
          <w:p w14:paraId="21CC4739" w14:textId="77777777" w:rsidR="00B32D2A" w:rsidRPr="008E5D80" w:rsidRDefault="00B32D2A" w:rsidP="00B56C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akobsen M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D52116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63187D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AF68E6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581234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BF15C7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B358A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5D8F1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47E9BC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DE8C7E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C08447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9F9513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626C859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8E1055A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9733D2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2ABEF3B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0592A9" w14:textId="77777777" w:rsidR="00B32D2A" w:rsidRPr="008E5D80" w:rsidRDefault="00B32D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5D82A58" w14:textId="77777777" w:rsidR="00B32D2A" w:rsidRPr="008E5D80" w:rsidRDefault="00B32D2A" w:rsidP="003E18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8E5D80" w:rsidRPr="008E5D80" w14:paraId="63BCC116" w14:textId="77777777" w:rsidTr="00A733C1">
        <w:trPr>
          <w:trHeight w:val="285"/>
        </w:trPr>
        <w:tc>
          <w:tcPr>
            <w:tcW w:w="388" w:type="pct"/>
            <w:shd w:val="clear" w:color="auto" w:fill="auto"/>
            <w:noWrap/>
            <w:vAlign w:val="center"/>
          </w:tcPr>
          <w:p w14:paraId="47D411F0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ek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C10CA4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0EB675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7AA043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630A8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987F65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5BF3B2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A0E1B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00BCB2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53B283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F407C1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DA71D8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4E5989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CDD688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EABD953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1BD2EA7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B38CEA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031DB75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396F109B" w14:textId="77777777" w:rsidTr="00A733C1">
        <w:trPr>
          <w:trHeight w:val="285"/>
        </w:trPr>
        <w:tc>
          <w:tcPr>
            <w:tcW w:w="388" w:type="pct"/>
            <w:shd w:val="clear" w:color="auto" w:fill="auto"/>
            <w:noWrap/>
            <w:vAlign w:val="center"/>
          </w:tcPr>
          <w:p w14:paraId="5B4861ED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C, 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E1A162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F8EFB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11F5E8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13CABB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552EB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EEFB74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314F1B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B4A0F7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8FFBA0" w14:textId="63052ED9" w:rsidR="00B32D2A" w:rsidRPr="008E5D80" w:rsidRDefault="00952C23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B4DF13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DEAD59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AD1A2F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D2314C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BA219A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AA7E77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687863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0DF1680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0DF29D3" w14:textId="77777777" w:rsidTr="00A733C1">
        <w:trPr>
          <w:trHeight w:val="285"/>
        </w:trPr>
        <w:tc>
          <w:tcPr>
            <w:tcW w:w="388" w:type="pct"/>
            <w:shd w:val="clear" w:color="auto" w:fill="auto"/>
            <w:noWrap/>
            <w:vAlign w:val="center"/>
          </w:tcPr>
          <w:p w14:paraId="74DCD78F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fard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N,202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466D34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D83F3A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FE7E05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355984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B7CC50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25C4BF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F9A942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DF0E19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2CB15B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E9CD134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1291A7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06AA4BC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3E9DCF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38DC0D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5EADFF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45F038" w14:textId="77777777" w:rsidR="00B32D2A" w:rsidRPr="008E5D80" w:rsidRDefault="00B32D2A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C1D735A" w14:textId="77777777" w:rsidR="00B32D2A" w:rsidRPr="008E5D80" w:rsidRDefault="00B32D2A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46573EB" w14:textId="77777777" w:rsidTr="00A733C1">
        <w:trPr>
          <w:trHeight w:val="128"/>
        </w:trPr>
        <w:tc>
          <w:tcPr>
            <w:tcW w:w="388" w:type="pct"/>
            <w:shd w:val="clear" w:color="auto" w:fill="auto"/>
            <w:noWrap/>
            <w:vAlign w:val="center"/>
          </w:tcPr>
          <w:p w14:paraId="4C544D4E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ehrl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9861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A26C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D343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CDE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96EF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80F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3D65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0C47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EFA9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0781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A2EC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2760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8071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E8D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765A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6FA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A178C12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8E5D80" w:rsidRPr="008E5D80" w14:paraId="06C3A368" w14:textId="77777777" w:rsidTr="00A733C1">
        <w:trPr>
          <w:trHeight w:val="285"/>
        </w:trPr>
        <w:tc>
          <w:tcPr>
            <w:tcW w:w="388" w:type="pct"/>
            <w:shd w:val="clear" w:color="auto" w:fill="auto"/>
            <w:noWrap/>
            <w:vAlign w:val="center"/>
          </w:tcPr>
          <w:p w14:paraId="631CCEFE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jagbem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D132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4CB8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1BB6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1266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A182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B286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7E4C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E542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CF91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EF88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DFA4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68FF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F759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DCB6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019E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D986" w14:textId="77777777" w:rsidR="002A2CB5" w:rsidRPr="008E5D80" w:rsidRDefault="002A2CB5" w:rsidP="00F312A6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BC53" w14:textId="77777777" w:rsidR="002A2CB5" w:rsidRPr="008E5D80" w:rsidRDefault="002A2CB5" w:rsidP="00F312A6">
            <w:pPr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moderate</w:t>
            </w:r>
          </w:p>
        </w:tc>
      </w:tr>
      <w:tr w:rsidR="008E5D80" w:rsidRPr="008E5D80" w14:paraId="5D1880AE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A608BCC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B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DFE1B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E3ADD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918C1E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B9216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4369B3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3AC67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DD16F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C75AF3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F8E5D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E96EAA3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B42E2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5B7E2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04C01E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4B203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8204F6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A92DF7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F94734F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8E5D80" w:rsidRPr="008E5D80" w14:paraId="54C21298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00D6B08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CFC0E2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279A0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4D0F8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599A1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793B59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E69AC0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CB944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049AD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B63B80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F1552D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183542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C00A6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5CF58E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645090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780D1D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9BD48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634DAFE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C303B6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45046A2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H,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B2808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F9A66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721582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B016B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650389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45857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1F341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1E908E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9C598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233D8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FC215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97AA0D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F6364F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325A3C2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0851A0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301C41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8B894C6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8E5D80" w:rsidRPr="008E5D80" w14:paraId="5E6F307B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162F513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L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607E8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E36D8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ED502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288A8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58781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04435B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98BF9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FAF34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53A21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27E282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D6DA79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88354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712FD9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6457B1D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290D4D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42E72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6AA4D95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FF2335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AA3D957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rze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J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D5C5B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0E8831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8BBF0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2C59B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7AAA1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DBB0F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2186B8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3A0C26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F0D655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D5B747C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90B1C1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002AEF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7BC2EE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F1EF77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D7C7B40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9129FA" w14:textId="77777777" w:rsidR="002A2CB5" w:rsidRPr="008E5D80" w:rsidRDefault="002A2CB5" w:rsidP="00F312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B045307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71166AA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9A998DB" w14:textId="77777777" w:rsidR="002A2CB5" w:rsidRPr="008E5D80" w:rsidRDefault="002A2CB5" w:rsidP="00F312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59DF2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D1B91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B6D2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AA810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250A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217C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BC54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FECE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37AD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F866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7C90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B988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BA395F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DBDCCA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55FD5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87DB6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9DBD21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96B7E5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40592E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ung M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E0AD4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63AF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6096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71D5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1269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6A5B0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327E0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1970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F5A4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3C7838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0CE6E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202C2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EF6E8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14C81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21D3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FAFD4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767852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83563E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BD97A6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ng Z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3AD71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5A03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4C66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082E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E642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8D527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A06C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67A9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CF30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78E1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74B3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22C9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9010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0E7B6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4593B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5D15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401E83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8E5D80" w:rsidRPr="008E5D80" w14:paraId="5211516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346BFC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H, 202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372E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F9E1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39A0B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D7F6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2050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B380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5801E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4EFD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6787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D0CF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BD3A9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7E1C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22021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5BF50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77A9A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8D0D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F49175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7E4EFE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D6CAC5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H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1D64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ADC7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C2BF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476F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9908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EBE2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697B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A7C5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56F3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D4190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CFF5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15D3C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06946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C300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FD0A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8A44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16CD99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4C5B86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4D3DCD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en Y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CBE3D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F1AB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50A7E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473A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A63A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2CD2A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9B1EF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0108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BF98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3DE5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A46D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1793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A7206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380E0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2436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4B89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6E39B3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B199C4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03F851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chwingshackl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E240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5C45F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9299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1FAD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59F9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B5CC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7C18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D4DA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C750C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73B5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00C7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011D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E57AB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A291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6B8C5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71D9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FB197C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6F20AC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08DB6A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W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A4CA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EE2D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47A34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4F16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232D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8C9E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AF97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45AF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73F5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96465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1465D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94EA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FC312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3F5E5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6E8A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C4CB9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AC3070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BB0E7E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E93A58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42A3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7451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6A6A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72ED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17E3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6F21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597E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5471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93C5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00ECC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8756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213CA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C3BA4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728503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9B2F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7CAD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621D9E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</w:t>
            </w:r>
          </w:p>
        </w:tc>
      </w:tr>
      <w:tr w:rsidR="008E5D80" w:rsidRPr="008E5D80" w14:paraId="0AA20EFC" w14:textId="77777777" w:rsidTr="00A733C1">
        <w:trPr>
          <w:trHeight w:val="240"/>
        </w:trPr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D6E3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A4A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39A7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9A8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EB4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0D7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024D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17E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6A7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AC5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7C4D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6C7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1E0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854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8234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D87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E86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9385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606A10A" w14:textId="77777777" w:rsidTr="00A733C1">
        <w:trPr>
          <w:trHeight w:val="240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59CB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Mazid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9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8B5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427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527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F6E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D5E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A3C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F5B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2F11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957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235F4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AE4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FC9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8779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1C1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15C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C6E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EFB9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39D9C1B2" w14:textId="77777777" w:rsidTr="00A733C1">
        <w:trPr>
          <w:trHeight w:val="240"/>
        </w:trPr>
        <w:tc>
          <w:tcPr>
            <w:tcW w:w="38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5CE23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9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5FFD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8637C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1703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F4954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10B7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5DF9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406C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7854C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E063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4AE98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ECE0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683C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DA90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CEEF0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8E7D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7B21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CB2F1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A12F5AA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A2A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ble R, 2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BE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9D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A2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DA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7F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45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4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A1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DB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23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46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76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02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953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51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76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0EF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derate</w:t>
            </w:r>
          </w:p>
        </w:tc>
      </w:tr>
      <w:tr w:rsidR="008E5D80" w:rsidRPr="008E5D80" w14:paraId="0B8D2876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761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u L, 2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29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D3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55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66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C6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D7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D2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CA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58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A26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64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7B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4D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ED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9CD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03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A0F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DAE18E0" w14:textId="77777777" w:rsidTr="00A733C1">
        <w:trPr>
          <w:trHeight w:val="240"/>
        </w:trPr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023DF8" w14:textId="2170149A" w:rsidR="00B77565" w:rsidRPr="008E5D80" w:rsidRDefault="0045171E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</w:t>
            </w:r>
            <w:r w:rsidR="004E4590"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, 2019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1036D3" w14:textId="1373C1F3" w:rsidR="00B77565" w:rsidRPr="008E5D80" w:rsidRDefault="008E2DD9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140D6D" w14:textId="5AE43535" w:rsidR="00B77565" w:rsidRPr="008E5D80" w:rsidRDefault="008E2DD9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53E118" w14:textId="3687BA44" w:rsidR="00B77565" w:rsidRPr="008E5D80" w:rsidRDefault="00F70C33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EF2F08" w14:textId="649DD0E9" w:rsidR="00B77565" w:rsidRPr="008E5D80" w:rsidRDefault="00337453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EC3387" w14:textId="456A44D7" w:rsidR="00B77565" w:rsidRPr="008E5D80" w:rsidRDefault="0063211B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8191EB" w14:textId="4AFD2CE3" w:rsidR="00B77565" w:rsidRPr="008E5D80" w:rsidRDefault="00E6262A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C7AFF9" w14:textId="2F30E0A1" w:rsidR="00B77565" w:rsidRPr="008E5D80" w:rsidRDefault="009C356C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B6C7DC" w14:textId="012659BB" w:rsidR="00B77565" w:rsidRPr="008E5D80" w:rsidRDefault="009C356C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1E2C0D" w14:textId="3BFC0B1E" w:rsidR="00B77565" w:rsidRPr="008E5D80" w:rsidRDefault="00107469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8C9C22" w14:textId="4F434E25" w:rsidR="00B77565" w:rsidRPr="008E5D80" w:rsidRDefault="00107469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4E7AAD" w14:textId="58961802" w:rsidR="00B77565" w:rsidRPr="008E5D80" w:rsidRDefault="004E480D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C50CC6" w14:textId="3DB36EC9" w:rsidR="00B77565" w:rsidRPr="008E5D80" w:rsidRDefault="005206D8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87DE2D" w14:textId="1F0C7395" w:rsidR="00B77565" w:rsidRPr="008E5D80" w:rsidRDefault="00A83E1A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631A72" w14:textId="1123E17E" w:rsidR="00B77565" w:rsidRPr="008E5D80" w:rsidRDefault="004E480D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FA66CD" w14:textId="288E4D4E" w:rsidR="00B77565" w:rsidRPr="008E5D80" w:rsidRDefault="004E480D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4682B7" w14:textId="3A88F433" w:rsidR="00B77565" w:rsidRPr="008E5D80" w:rsidRDefault="008E011F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1181D1" w14:textId="3AAA79A7" w:rsidR="00B77565" w:rsidRPr="008E5D80" w:rsidRDefault="008872FB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h</w:t>
            </w: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gh</w:t>
            </w:r>
          </w:p>
        </w:tc>
      </w:tr>
      <w:tr w:rsidR="008E5D80" w:rsidRPr="008E5D80" w14:paraId="46DC3F90" w14:textId="77777777" w:rsidTr="00A733C1">
        <w:trPr>
          <w:trHeight w:val="240"/>
        </w:trPr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55F7D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 S, 2018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116C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76F8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1FF3D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D976F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B593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ED86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5324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B9D93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D0311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F8D6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3FBE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7DD94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0539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6E8E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5D65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07A3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1ABD4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48FAFAE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A7F638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1957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3166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13E0B0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3A5E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35A2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96F4C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39AD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B059A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6C79F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790D7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AAF9A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B4307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B43B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4BD6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57DEF1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4B12C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A1C8E6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772E3798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7536AC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33E92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8337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E6EA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B627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16D3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C0ED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69DB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1235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AA25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7CB9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EA1D7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7A59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0DA47D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10337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8784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0F142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27F42B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C196BD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317C45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ianfred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V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D5379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C390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92F6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15C3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005E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2B88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12F2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F474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1E49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C03D3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C9AB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C94A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D4E21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624C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2E8B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3B6E2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A11132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B79597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64B877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Z, Z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9921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B163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3867A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EE86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ADCC1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7B26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74A9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A1DC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9351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BB51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42FEE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D1594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35A57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DC97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99ED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4412B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338F76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B1616AB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96A9CC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0D30B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12E6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10471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83B9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746C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6E0B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C372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0598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C098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97B4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F068F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9C188F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0AFD4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47B06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BE33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1CBF5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893043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4685A0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970505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C5F2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F3BDA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BEDA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C1E0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D42B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A510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756D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E3E6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0FAC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4A1A0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D4EA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3956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C152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766C5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626D3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7A2DF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C437EE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1EE3DC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251BC6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u Y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B534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BE1CD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64F2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AC21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87AA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A1C45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F5B5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35CBA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D1D8B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74070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03D64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32BF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DDE7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15B9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7CE2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FD541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18F4F9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CA5FC89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BC42D4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 H, 201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08FC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D7AE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4D3B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003F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8A19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F8DFF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B49D1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FA273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BFFA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DE7734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33DA0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4787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3057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8C2A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24E92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5EEB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37939A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1816EB9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6D5DC1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68A9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3F7D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CF70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1032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7656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DD38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C229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AF17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13E9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703BB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34EA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20FA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4001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9780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721C63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BE075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62B986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9E4655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D816C7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C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2C34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DF6B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19CB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9EE7C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2F61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CE06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ED069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22D42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31BB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EC53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8470C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8B46B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C9ECFA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391FD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BFDF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F2DE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14186F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463847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A0F79E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C3F2C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4572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4DC5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92E14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D98A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9DA0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334B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ED488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037B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AA849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1606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00B0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8E6D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4FFFF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FE0B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182C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669D02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D91C4E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8DDC5B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L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F5BF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C1D95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BCA2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B3AB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B6BA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2F5F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5CC2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9686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B93CA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58365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29B4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F0BAB5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BA1A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92BD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38CF9E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25BCD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6E5163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EBDAFE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C3B76B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uan S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45DE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7DC7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6516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1FC8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6006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DCAF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486A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2D70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503B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0D86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F3A0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76963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119EE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DACC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6E0DB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5CE5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5DDF2F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64A9A5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E13605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6458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ABBC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6D017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DD9A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81E4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17F2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BB9ED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CA02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DF80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58AF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040CB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CA2E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7087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107D2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A9D95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8AF3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FA133B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3C9B8D6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70F329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16011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3579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718E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64BB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86AC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83484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780E8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D12E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ECE59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311E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76D6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F171D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DADD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714F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0F11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E0F59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DF7BAE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0A31A2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CC4B4E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rventano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5C96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F90B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330D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A6E9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67A2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C563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8FA6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E88F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D253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0CE1A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CB29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F9D6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CB77D7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6562F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36839F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842F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A17083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DC76A8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C2DEB0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 Z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9E6E9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058B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B7E0A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3376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4416C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2BA7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B317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9B57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7A96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Y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FB54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ADA7B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D2EF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4B23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9610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FFE1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6FAB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70ECC7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3BA5014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64E300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947F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E5F2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9577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15BF7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5F15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D7A7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461F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30A0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82353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403B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46B3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C6FA9F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D819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5493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B945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8A36C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09628B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7C489F9" w14:textId="77777777" w:rsidTr="00A82055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42E998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ng B, 2017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C45A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E05D1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5FD0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D0E7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46374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C3BB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0CFC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3B4F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747CD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E6725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3BC4C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E17A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A2FA5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F268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A9AE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9FC2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200E7A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0CD29916" w14:textId="77777777" w:rsidTr="00B0277E">
        <w:trPr>
          <w:trHeight w:val="240"/>
        </w:trPr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E032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yer K, 201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BC6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828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C2D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19A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DE0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4E6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D86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103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BA3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39D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B86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28AF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9A0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8DA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345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D17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46CE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FA2C7B6" w14:textId="77777777" w:rsidTr="00B0277E">
        <w:trPr>
          <w:trHeight w:val="240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7993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Li M, 201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CA91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0C6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09E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5CC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2FF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551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BF1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8F13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B45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16697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983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B79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57E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F7B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FD0F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FDB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307E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87C4B21" w14:textId="77777777" w:rsidTr="00B0277E">
        <w:trPr>
          <w:trHeight w:val="240"/>
        </w:trPr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840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g X, 2016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FF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B9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82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A8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22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83B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58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D0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65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CA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03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2A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C2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13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5D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D2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B7D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984B1EB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FD0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inceti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67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ED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48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3E0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2B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2E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4F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B8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9E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5D5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B7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4A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DE5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F1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97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69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D97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0B5941F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4D0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llie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CC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AA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843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4B4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FB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38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E2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04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7C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929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15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B2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50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F6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CA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AC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B86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AC4D2F9" w14:textId="77777777" w:rsidTr="00A733C1">
        <w:trPr>
          <w:trHeight w:val="240"/>
        </w:trPr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004C6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e Goede J, 2016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7F7E1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14B8B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FFB4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B5BEA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5EDE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8083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2F9E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E350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A696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E408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20CA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F8C84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286B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A9D1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CD61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1DE4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CD9B1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8EE480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BDE64B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lexander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DCA74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D7EF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03B6F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8FB7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8D7CB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F653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F783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6995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8CDB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BC7D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2D5A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E7F5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B611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D0C8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9B63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94E7F9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381783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DEC3F5D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84CF64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impin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91BA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B406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6AFD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8EC1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9E4D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0E4E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E4A6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E317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19A1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4969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6ED1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7A08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6922AA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07B91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9726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B828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7F06F5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56DDF67" w14:textId="77777777" w:rsidTr="00A733C1">
        <w:trPr>
          <w:trHeight w:val="240"/>
        </w:trPr>
        <w:tc>
          <w:tcPr>
            <w:tcW w:w="388" w:type="pct"/>
            <w:shd w:val="clear" w:color="auto" w:fill="auto"/>
            <w:vAlign w:val="center"/>
          </w:tcPr>
          <w:p w14:paraId="5B4795B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446AF5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06C2A3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418BCA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40B2E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C004B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26A148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1AA34DE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05F040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CF5C6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BD7FF1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860CD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4CA96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EAA3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682A8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9658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C24B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7D4AFE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5D5B792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320571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BB1E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9D20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01B6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BB1B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0AEB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FAF1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FFBE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4292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FF91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68AA1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6DED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74C3B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9027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F464DB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20C8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B668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3DF3A8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9B45FE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2F0240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A3A9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9E85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7680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3598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E309E5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A364A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CAE4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AF89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45A8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52B7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6880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0B46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94B1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73A19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0ACFF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7D9C9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90E03C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D3B4052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7CF327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yhew A, J,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D02F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CDC3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C617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740B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DCC4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7649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E814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6840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6C52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ADDC9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F584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F07E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3971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BC23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99EB3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85109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7E2A75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3A3C42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51F8A1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0086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40D5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3FAD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FFC0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7C53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A942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6D3C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C65F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554A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322AD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45F4A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AF52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EF2A6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E4D3B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9BDB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C5278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2E7DA0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5204C72C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CA94AA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A135B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9699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9B06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50EB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59A2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BB6A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E444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2D05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3B1A1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63AC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8EB2D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41DA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67B1E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C5CB1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B0F569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7A07D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28ACDC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8DFD13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C59BD4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u D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BEFB8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C510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25A4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3568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F009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AA3D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0875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969E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C51205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Y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539C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B058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4694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3CA3F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0FD66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41A3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395C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49DE82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64190F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D6B36C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X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204D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5A3F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3C8F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5DB3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C5BE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2C97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AF317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08B5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2547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23B4D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DE2E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A798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8630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C06EC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0AD35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F351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492292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C8FF4B9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C62240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0CD6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7C31F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96E0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3CBD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3220B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1EF81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2110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9259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8990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36D43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1CFCC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F62A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D66C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0E123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DEAB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751B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0B5768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09AF3C18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9AC507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970D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E799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0AB7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28E5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0C03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E122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F8E2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1B2A4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31E6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5CB8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2A0C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34326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7E0A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6031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5FAE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9C0700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69628F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3DEC86C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2A1117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 B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2753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BA3B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9B92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4976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4C8D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E8571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6236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CAB2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25C9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6B6A5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FF92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297B37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CDDF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FFA1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DD219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01BFE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D00699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50F08C2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4BBD4E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E2F9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9453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F5549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00A6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0984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23160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5812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CEEB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2C64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705A5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B9539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C8EA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D9FD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E3F9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E1F9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20A9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91A67D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667587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CCFF04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4128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C956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0F84D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6708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BF5B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37F7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24DB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084D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8B48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67B2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37DE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F58D98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E9D5B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D56A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5A1E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74FE02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E56E3A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2BB677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5B9202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Z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12382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000E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4951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D2CA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BC26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1122E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74C5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BFC6B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038648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7572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B567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4892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1D5BD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C59DCA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7251A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B23D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ADD9C2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33E5711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A7E2DE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eng X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B2FA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33FD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9280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5D97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7A88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2D752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8FD6D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32C1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2568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2390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5987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BCB2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2038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3667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3D9C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BB83C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605499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71E3D8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42F3DA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ian D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5D8E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254C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028A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80D23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0E4A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4615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BFA7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7F2D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07CB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1865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07DAD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26386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253A0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2F22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387D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32A920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331588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00495F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E2A97D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L, 2016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0FF7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915F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0DBF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7F78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93F0E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1E5D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E421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E02F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8DBE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D2BC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A683F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20CF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AC273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DF36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E3A138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50D06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FC4127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50F37BF" w14:textId="77777777" w:rsidTr="00C5419F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AF972C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C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B42A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BD5F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06AA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BAEB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DE94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F934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5F82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144E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10A3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4A32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27400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3992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A3F2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88EE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22FBD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C8261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0F57ED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7C780CC" w14:textId="77777777" w:rsidTr="009E08F4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A851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i B, 20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069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1B1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22E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43B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D44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73C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6DA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3859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7E8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104C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01C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CAA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1CE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13D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87C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F8F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E741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E2ACBAE" w14:textId="77777777" w:rsidTr="009E08F4">
        <w:trPr>
          <w:trHeight w:val="240"/>
        </w:trPr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FD0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Zhang Z, 201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BFD7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784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C1D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7853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E6FB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0861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3F1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C2A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1C6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942C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4F2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B9A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355D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0F8B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255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BD0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929F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30DAC4E" w14:textId="77777777" w:rsidTr="009E08F4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AD4B6D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D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D772D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23CC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62DD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C725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F46B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CF7B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CB92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BC33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10137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CC844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E795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46F212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56B0C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C888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61DF8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6D036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CCD825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CC865E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E97F37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ai X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631E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9036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892F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FB22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5B62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D06BE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C81D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1593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D620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1A90C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D4E27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A4AA6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CCF8F3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B702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E060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EEE52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7E44F7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0FA508C6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EFB716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g P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39F4F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78DB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08A1A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D2BD3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654B9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130B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AECC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DCD8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726E3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6FB4B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19458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3061A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3158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1107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45715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D87F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BA0B74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956BD6B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94E5AE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e Souza R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0190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1DF1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B755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522E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D063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97B5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09FD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D3F4E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B145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BBAA0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1A3E9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515DD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8AFF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382CE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C2C9B9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59EAB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28F2A4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7691383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FAD657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Fang L, 2015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1B98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FBFA8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B15EBE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D8C8A19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9AAA36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80BE3E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0F4E8E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456525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4601D3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8C0DD23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9F04742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1EA63A6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FDCBBD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7E1C33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0CCB30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DBB12D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728E2C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C75FC0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C27B33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D'Elia</w:t>
            </w:r>
            <w:proofErr w:type="spellEnd"/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L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12EED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6282B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3E0FBC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EE63EF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7C89FD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C6714D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F547E7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D433DA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D5D7E2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0C7E0F5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0DC130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B93265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4CF0C02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0C6EDD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605C8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6E4547A" w14:textId="77777777" w:rsidR="002A2CB5" w:rsidRPr="008E5D80" w:rsidRDefault="002A2CB5" w:rsidP="002A2C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089AB1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31027A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55294D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ou D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252FD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A9DB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528EA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386C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ACE2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695D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3F463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75FC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538E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89D60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8148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CD99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837A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30A2D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7FDE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C7F9A7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655C26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F94AD0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DCE5F5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Z, Q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2CDB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E16B9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E9980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7A67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EA88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89CB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5B925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0925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EC19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96BD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E9718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B4AB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21193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D20C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42A247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FC4D3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D01F80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417ACDE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5BE13B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uo C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8076C9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DC87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42A7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2E03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24468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5A41F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2A1E4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D424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8294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C91EC6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273D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D6A914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C5474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EF55B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D1DCD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F12F13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4BD7AA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495B32BD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B4F83B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fshin A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7CA66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08636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DA6A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26CD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A0F3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7AD2E3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9D399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C4E2A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38EE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C32B91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F45E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CD0F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D6B6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2BB7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A2CD9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5A803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996CDA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990CF7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AB65EA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u D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5A90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560D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24F12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7A20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3A86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3F4B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54366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C102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89B80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0AE74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FC26D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F0A4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AD8B9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4F91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8AC6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0FBAB9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1F3304E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E446861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373EBB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2784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142B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CFDC4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42A6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E815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857A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CA5F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7B2CD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17D5E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A4D5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9CAF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09C00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21883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7E0B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B867C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16017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E6B87C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B85448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1654CF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ang Z, 2014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45B5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52FA0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4EB8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0A19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A715F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686FC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9643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ADFD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BD22C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0C793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9382F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14BA0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230F5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B409B7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98F9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F9732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6879C5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49EEE1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2A25B6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ie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Z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99B4D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BC8D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9BB3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3F298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629CEA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EAB5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4152C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C126CD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E77E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DF81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78C5F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4FC8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4CDED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18EE3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76B7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37CB4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2146CC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F03309C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0206DE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24FB5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CA992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761A2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A285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E46F8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9831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AA9F0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A33B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2A242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B8AD7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E3F0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91D7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F10B2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E9BFED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18B3B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568BC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E07097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B75246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486CBFB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burto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N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03B0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9D33C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8D8918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544E1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843FAF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2FF4A7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6D994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1632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28917E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677E1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D5E26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F33D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7D77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5E59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F8EAC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87C5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6A462F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57E5322C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8023D5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8F7F5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9B4A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7D278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619C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EB96D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A98E1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1CBA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7256F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225F2F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E62E9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D9545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2A363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3773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5313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91C40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DB4A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6B48F2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682635E2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EC29BC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reapleton D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DDDF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D242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53CE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2693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5F8E89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8FFAF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FA39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7F86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6094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3FAA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D70C0D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A2C3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4437AC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C9B4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417CF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7CC1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D120A6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340A37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CEE13E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47ED8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4AD7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4329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973F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B5EE85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303AF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76DBB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D8800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B395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88D7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B424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D9E73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8806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9795D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FF5B9F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0EBF47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70DB0B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9BBE76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1CBB6F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3603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334D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93BBA6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6B36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0EC7A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0EBE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B28E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FFA75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C2A3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FA93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3ECBDD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C3C16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846A8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CA86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9F5B2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1778E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2906D3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F839A5C" w14:textId="77777777" w:rsidTr="00A733C1">
        <w:trPr>
          <w:trHeight w:val="90"/>
        </w:trPr>
        <w:tc>
          <w:tcPr>
            <w:tcW w:w="388" w:type="pct"/>
            <w:shd w:val="clear" w:color="auto" w:fill="auto"/>
            <w:noWrap/>
            <w:vAlign w:val="center"/>
          </w:tcPr>
          <w:p w14:paraId="68A901E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BAF0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AB582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46248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9892E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ECE2CF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6A05AE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CBE8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9A319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2149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0ABB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D2B1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8F772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7E0F5B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4000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E5347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ED464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8AD683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B809715" w14:textId="77777777" w:rsidTr="00A733C1">
        <w:trPr>
          <w:trHeight w:val="240"/>
        </w:trPr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A4D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ong Y, 2013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E21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3E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A8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1C2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B4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2BE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98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C1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6B0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27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689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915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B0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A5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8D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C4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A3C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792A9845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C44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n J, 2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25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3D7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840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CD5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63A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00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E73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62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E4F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48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5B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68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6B9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86A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ABD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6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8A9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5CBBC4B0" w14:textId="77777777" w:rsidTr="00982354">
        <w:trPr>
          <w:trHeight w:val="240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091F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B, 201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C97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FBF0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1810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F0C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BD4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435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18D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8D49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195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5C3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EEC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946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C6A9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16B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405BF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D43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730E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221E70AE" w14:textId="77777777" w:rsidTr="00731067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58BA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en L, 20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C29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BB3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1D9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DAB6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501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6EE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11C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DDF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3C8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0EF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363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FCD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5264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B32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B08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F03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C178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DD9D31C" w14:textId="77777777" w:rsidTr="00731067">
        <w:trPr>
          <w:trHeight w:val="240"/>
        </w:trPr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57B4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Xun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667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5E86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1296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E55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4E7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D2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BBE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282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7C48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AFE8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4581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34CC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56ED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B2F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D23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62D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CD23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95B8015" w14:textId="77777777" w:rsidTr="00731067">
        <w:trPr>
          <w:trHeight w:val="240"/>
        </w:trPr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C36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luza J, 2012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CF9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A7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82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87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CE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DB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17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3A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8D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24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013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4D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2B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C2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947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B36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7C1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4AAE1B2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A92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8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15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139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B9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3E7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93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FB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F3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B0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E0B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57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F21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C09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1E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004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E0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EFF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52ECB8EA" w14:textId="77777777" w:rsidTr="00A733C1">
        <w:trPr>
          <w:trHeight w:val="240"/>
        </w:trPr>
        <w:tc>
          <w:tcPr>
            <w:tcW w:w="38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A127C8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7FED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C2BE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176A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4E0B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1B7C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72B6B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D7987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FFEF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8E5A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3CC9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0A10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2BE87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830FF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08BA5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E28C1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25A72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893CC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1E3F805E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E7ECC1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67609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F19E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661A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1E2B3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16DD96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39B2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7F35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93DD0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628F4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71EB45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FF92D8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541E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2FB13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AE4A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736B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E063E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165ECEF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33992A2D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052C4D1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an A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958AD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FC827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2615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027D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A93639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5F93C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B44A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3970B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A08B7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13DC3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F38D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C8E4C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A29494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EC2EE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CF7FF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6E490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BF57BC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7BB8B7BF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5F3C76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R, 2012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34B59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267A0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235B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77F96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B499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F81F02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E757A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1A2D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4AE2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EB13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F6A71A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96FB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84D2C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3C1D6D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5BE6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9DE2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1F5BF4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72C7FAD5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86E256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'Elia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49CD1F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3058A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C51F8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156A4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EC00B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E435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0D8471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2B945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E7CCA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5A2780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4E3BD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FEB7A6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7C393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FD12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BAC29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6B03EC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2661F3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5CD9293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CEEC1A0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8707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469D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248C4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27103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A6925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498E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F3E9C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45C4A1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39323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EB978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C5DEE3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A8824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F778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7CE060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5CAD46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4419C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C9F0D9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74B9179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120E977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itrago-Lopez A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4D4A4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C871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0BE595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76F1F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D7E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B6931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DA31BE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571476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CD0A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27A9D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AA7A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925078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C9F3D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40582C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77CF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95BC57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0B1FD3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w</w:t>
            </w:r>
          </w:p>
        </w:tc>
      </w:tr>
      <w:tr w:rsidR="008E5D80" w:rsidRPr="008E5D80" w14:paraId="1E125177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918CA2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70F923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69C26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5351D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E76907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90573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D6F48F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4F70C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FA6EAA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184A00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7FCB9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5697A0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7A342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D2FBA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B0F9D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11BD54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3D2FC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02171A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000FF0A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3FCBF96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2ADA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0C44C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3B8351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CD91A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FDC8E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5B766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DAB76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7BB67D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B8AEF5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C0C561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04F6B7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DAE6D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D760F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2AF8B7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38552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CB075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89E67CC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694F57D0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6144D4C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ha R, 20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8A3042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0E3E2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181A68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5DD3A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2A08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E992E3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58E391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C30FAC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1077F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8D6D4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4A4602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090C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3C4E5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B9638D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D0F9D1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B0B824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390E935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38BB02B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23E8C44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ri-</w:t>
            </w: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rino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0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3BF432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B7FAA5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B7E6B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91BAD8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5DD48B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53AAC0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6E680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3E826C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2415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F56E9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4559E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3AF1D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015028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10EBC3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D57C5F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B52E52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62EFC2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78978CD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</w:tcPr>
          <w:p w14:paraId="40F23936" w14:textId="77777777" w:rsidR="002A2CB5" w:rsidRPr="008E5D80" w:rsidRDefault="002A2CB5" w:rsidP="002A2CB5">
            <w:pPr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Elwood P, 2010</w:t>
            </w:r>
          </w:p>
        </w:tc>
        <w:tc>
          <w:tcPr>
            <w:tcW w:w="251" w:type="pct"/>
            <w:shd w:val="clear" w:color="auto" w:fill="auto"/>
            <w:noWrap/>
          </w:tcPr>
          <w:p w14:paraId="2789B36C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68B4F1CD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00AD2ED3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</w:tcPr>
          <w:p w14:paraId="0EEA16F8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457FD20E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53AA3DA3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450B7094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62EAB9DA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</w:tcPr>
          <w:p w14:paraId="61E8C319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</w:tcPr>
          <w:p w14:paraId="39918D4B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</w:tcPr>
          <w:p w14:paraId="1FE64FB6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</w:tcPr>
          <w:p w14:paraId="618CCE4F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</w:tcPr>
          <w:p w14:paraId="71D39AB1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</w:tcPr>
          <w:p w14:paraId="5DE26B04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</w:tcPr>
          <w:p w14:paraId="523055E3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</w:tcPr>
          <w:p w14:paraId="235BD2B6" w14:textId="77777777" w:rsidR="002A2CB5" w:rsidRPr="008E5D80" w:rsidRDefault="002A2CB5" w:rsidP="002A2CB5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</w:tcPr>
          <w:p w14:paraId="14AF6384" w14:textId="77777777" w:rsidR="002A2CB5" w:rsidRPr="008E5D80" w:rsidRDefault="002A2CB5" w:rsidP="002A2CB5">
            <w:pPr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sz w:val="13"/>
                <w:szCs w:val="13"/>
              </w:rPr>
              <w:t>critical low</w:t>
            </w:r>
          </w:p>
        </w:tc>
      </w:tr>
      <w:tr w:rsidR="008E5D80" w:rsidRPr="008E5D80" w14:paraId="2462A993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FEC0CA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rab L, 200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DADC3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E4308F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CBC7E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65EC3C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C88CC0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7073D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BBFAF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C7ABB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E12F1A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7CC942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E5BFD1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A088D2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51B12E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AB1725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47D9EC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240D9E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CF59504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2F39618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78102E4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trazzullo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0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FCBB39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4B51CB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31A89A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C20370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AEB82B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03C19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2770F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2662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A959C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8A3E51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98F76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15805E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8E766C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05FB84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2DC5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DF8D8B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E9E1E0D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2593604" w14:textId="77777777" w:rsidTr="00A733C1">
        <w:trPr>
          <w:trHeight w:val="240"/>
        </w:trPr>
        <w:tc>
          <w:tcPr>
            <w:tcW w:w="388" w:type="pct"/>
            <w:shd w:val="clear" w:color="auto" w:fill="auto"/>
            <w:noWrap/>
            <w:vAlign w:val="center"/>
          </w:tcPr>
          <w:p w14:paraId="55D1C121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lwood P, 2008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AEAE17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FD9425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D3CE6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4A2902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B81D5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EF22A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65897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15732A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3F391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97EDE7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3290EF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92EDE5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61458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589210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C5DF3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A11259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EDCA956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4818CE60" w14:textId="77777777" w:rsidTr="00A733C1">
        <w:trPr>
          <w:trHeight w:val="240"/>
        </w:trPr>
        <w:tc>
          <w:tcPr>
            <w:tcW w:w="38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79EEF9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F, 2006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D1B72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6C0DD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35BAD3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104AE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17584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A2E1D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CBE5EC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46CD2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3A7C8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7C956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1338E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67A041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FC36A8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C9A36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8D534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C05D2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C267E7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28878473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2152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auchet</w:t>
            </w:r>
            <w:proofErr w:type="spellEnd"/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4EF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025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889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ADF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F36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C19B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2A5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N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BC40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8DBD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3EC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940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E4E7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3E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BA6E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CDE1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E1E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C7AA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  <w:tr w:rsidR="008E5D80" w:rsidRPr="008E5D80" w14:paraId="05709D00" w14:textId="77777777" w:rsidTr="00A733C1">
        <w:trPr>
          <w:trHeight w:val="24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0F263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K, 200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FAC2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C85D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6BCD4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6EE73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69F0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F7CB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0B35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D5DF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B61AA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E9DC9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7F87F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4D6C2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FBA46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9FB8C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42E2E" w14:textId="77777777" w:rsidR="002A2CB5" w:rsidRPr="008E5D80" w:rsidRDefault="006E2CF2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C9285" w14:textId="77777777" w:rsidR="002A2CB5" w:rsidRPr="008E5D80" w:rsidRDefault="002A2CB5" w:rsidP="002A2C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DE32B" w14:textId="77777777" w:rsidR="002A2CB5" w:rsidRPr="008E5D80" w:rsidRDefault="002A2CB5" w:rsidP="002A2C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8E5D8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ritical low</w:t>
            </w:r>
          </w:p>
        </w:tc>
      </w:tr>
    </w:tbl>
    <w:p w14:paraId="4C43BB34" w14:textId="77777777" w:rsidR="008F0E0B" w:rsidRPr="008E5D80" w:rsidRDefault="00EE0005" w:rsidP="00DE3C5A">
      <w:pPr>
        <w:rPr>
          <w:rFonts w:ascii="Times New Roman" w:hAnsi="Times New Roman" w:cs="Times New Roman"/>
          <w:sz w:val="15"/>
          <w:szCs w:val="15"/>
        </w:rPr>
      </w:pPr>
      <w:r w:rsidRPr="008E5D80">
        <w:rPr>
          <w:rFonts w:ascii="Times New Roman" w:hAnsi="Times New Roman" w:cs="Times New Roman"/>
          <w:sz w:val="15"/>
          <w:szCs w:val="15"/>
        </w:rPr>
        <w:t>Y</w:t>
      </w:r>
      <w:r w:rsidR="006B1066" w:rsidRPr="008E5D80">
        <w:rPr>
          <w:rFonts w:ascii="Times New Roman" w:hAnsi="Times New Roman" w:cs="Times New Roman"/>
          <w:sz w:val="15"/>
          <w:szCs w:val="15"/>
        </w:rPr>
        <w:t xml:space="preserve">: </w:t>
      </w:r>
      <w:r w:rsidRPr="008E5D80">
        <w:rPr>
          <w:rFonts w:ascii="Times New Roman" w:hAnsi="Times New Roman" w:cs="Times New Roman"/>
          <w:sz w:val="15"/>
          <w:szCs w:val="15"/>
        </w:rPr>
        <w:t>yes; N</w:t>
      </w:r>
      <w:r w:rsidR="006B1066" w:rsidRPr="008E5D80">
        <w:rPr>
          <w:rFonts w:ascii="Times New Roman" w:hAnsi="Times New Roman" w:cs="Times New Roman"/>
          <w:sz w:val="15"/>
          <w:szCs w:val="15"/>
        </w:rPr>
        <w:t>:</w:t>
      </w:r>
      <w:r w:rsidRPr="008E5D80">
        <w:rPr>
          <w:rFonts w:ascii="Times New Roman" w:hAnsi="Times New Roman" w:cs="Times New Roman"/>
          <w:sz w:val="15"/>
          <w:szCs w:val="15"/>
        </w:rPr>
        <w:t xml:space="preserve"> no. AMSTAR 2</w:t>
      </w:r>
      <w:r w:rsidR="006B1066" w:rsidRPr="008E5D80">
        <w:rPr>
          <w:rFonts w:ascii="Times New Roman" w:hAnsi="Times New Roman" w:cs="Times New Roman"/>
          <w:sz w:val="15"/>
          <w:szCs w:val="15"/>
        </w:rPr>
        <w:t xml:space="preserve">: </w:t>
      </w:r>
      <w:r w:rsidR="00DE3C5A" w:rsidRPr="008E5D80">
        <w:rPr>
          <w:rFonts w:ascii="Times New Roman" w:hAnsi="Times New Roman" w:cs="Times New Roman"/>
          <w:sz w:val="15"/>
          <w:szCs w:val="15"/>
        </w:rPr>
        <w:t>a</w:t>
      </w:r>
      <w:r w:rsidRPr="008E5D80">
        <w:rPr>
          <w:rFonts w:ascii="Times New Roman" w:hAnsi="Times New Roman" w:cs="Times New Roman"/>
          <w:sz w:val="15"/>
          <w:szCs w:val="15"/>
        </w:rPr>
        <w:t xml:space="preserve"> Measurement Tool to Assess the Methodological Quality of Systematic Reviews.</w:t>
      </w:r>
      <w:r w:rsidR="006B1066" w:rsidRPr="008E5D8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E5D80">
        <w:rPr>
          <w:rFonts w:ascii="Times New Roman" w:hAnsi="Times New Roman" w:cs="Times New Roman"/>
          <w:sz w:val="15"/>
          <w:szCs w:val="15"/>
        </w:rPr>
        <w:t>AMSTAR 2 evaluation items (the items in bold are considered critical):</w:t>
      </w:r>
      <w:r w:rsidR="006B1066" w:rsidRPr="008E5D8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E5D80">
        <w:rPr>
          <w:rFonts w:ascii="Times New Roman" w:hAnsi="Times New Roman" w:cs="Times New Roman"/>
          <w:sz w:val="15"/>
          <w:szCs w:val="15"/>
        </w:rPr>
        <w:t xml:space="preserve">1, PICO description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>2, a priori protocol registered</w:t>
      </w:r>
      <w:r w:rsidRPr="008E5D80">
        <w:rPr>
          <w:rFonts w:ascii="Times New Roman" w:hAnsi="Times New Roman" w:cs="Times New Roman"/>
          <w:sz w:val="15"/>
          <w:szCs w:val="15"/>
        </w:rPr>
        <w:t xml:space="preserve">; 3, research design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 xml:space="preserve">4, literature search strategy; </w:t>
      </w:r>
      <w:r w:rsidRPr="008E5D80">
        <w:rPr>
          <w:rFonts w:ascii="Times New Roman" w:hAnsi="Times New Roman" w:cs="Times New Roman"/>
          <w:sz w:val="15"/>
          <w:szCs w:val="15"/>
        </w:rPr>
        <w:t xml:space="preserve">5, study selection in duplicate; 6, data extraction in duplicate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 xml:space="preserve">7, a list of excluded individual studies; </w:t>
      </w:r>
      <w:r w:rsidRPr="008E5D80">
        <w:rPr>
          <w:rFonts w:ascii="Times New Roman" w:hAnsi="Times New Roman" w:cs="Times New Roman"/>
          <w:sz w:val="15"/>
          <w:szCs w:val="15"/>
        </w:rPr>
        <w:t xml:space="preserve">8, a detailed description of the included studies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>9, a satisfactory technique to assess risk of bias for the original studies;</w:t>
      </w:r>
      <w:r w:rsidRPr="008E5D80">
        <w:rPr>
          <w:rFonts w:ascii="Times New Roman" w:hAnsi="Times New Roman" w:cs="Times New Roman"/>
          <w:sz w:val="15"/>
          <w:szCs w:val="15"/>
        </w:rPr>
        <w:t xml:space="preserve"> 10, source of funding for individual studies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 xml:space="preserve">11, an appropriate statistical method; </w:t>
      </w:r>
      <w:r w:rsidRPr="008E5D80">
        <w:rPr>
          <w:rFonts w:ascii="Times New Roman" w:hAnsi="Times New Roman" w:cs="Times New Roman"/>
          <w:sz w:val="15"/>
          <w:szCs w:val="15"/>
        </w:rPr>
        <w:t xml:space="preserve">12, effect of risk of bias on the results of single studies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>13, account for the risk of bias when interpreting the results;</w:t>
      </w:r>
      <w:r w:rsidRPr="008E5D80">
        <w:rPr>
          <w:rFonts w:ascii="Times New Roman" w:hAnsi="Times New Roman" w:cs="Times New Roman"/>
          <w:sz w:val="15"/>
          <w:szCs w:val="15"/>
        </w:rPr>
        <w:t xml:space="preserve"> 14, consideration the observed heterogeneity; </w:t>
      </w:r>
      <w:r w:rsidRPr="008E5D80">
        <w:rPr>
          <w:rFonts w:ascii="Times New Roman" w:hAnsi="Times New Roman" w:cs="Times New Roman"/>
          <w:b/>
          <w:bCs/>
          <w:sz w:val="15"/>
          <w:szCs w:val="15"/>
        </w:rPr>
        <w:t>15, status of publication;</w:t>
      </w:r>
      <w:r w:rsidRPr="008E5D80">
        <w:rPr>
          <w:rFonts w:ascii="Times New Roman" w:hAnsi="Times New Roman" w:cs="Times New Roman"/>
          <w:sz w:val="15"/>
          <w:szCs w:val="15"/>
        </w:rPr>
        <w:t xml:space="preserve"> 16, conflict of interest declared.</w:t>
      </w:r>
      <w:r w:rsidR="00DE3C5A" w:rsidRPr="008E5D8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E5D80">
        <w:rPr>
          <w:rFonts w:ascii="Times New Roman" w:hAnsi="Times New Roman" w:cs="Times New Roman"/>
          <w:sz w:val="15"/>
          <w:szCs w:val="15"/>
        </w:rPr>
        <w:t>AMSTAR 2 rating:</w:t>
      </w:r>
      <w:r w:rsidR="006B1066" w:rsidRPr="008E5D80">
        <w:rPr>
          <w:rFonts w:ascii="Times New Roman" w:hAnsi="Times New Roman" w:cs="Times New Roman"/>
          <w:sz w:val="15"/>
          <w:szCs w:val="15"/>
        </w:rPr>
        <w:t xml:space="preserve"> </w:t>
      </w:r>
      <w:r w:rsidRPr="008E5D80">
        <w:rPr>
          <w:rFonts w:ascii="Times New Roman" w:hAnsi="Times New Roman" w:cs="Times New Roman"/>
          <w:sz w:val="15"/>
          <w:szCs w:val="15"/>
        </w:rPr>
        <w:t xml:space="preserve">High: no or one 1 non-critical weakness. Moderate: more than 1 non-critical weakness. Low: 1 critical flaw, with or without non-critical weaknesses. Critically low: more than 1 critical flaw, with or without non-critical weaknesses. </w:t>
      </w:r>
    </w:p>
    <w:sectPr w:rsidR="008F0E0B" w:rsidRPr="008E5D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E4F49" w14:textId="77777777" w:rsidR="005C7E27" w:rsidRDefault="005C7E27" w:rsidP="00F07F6F">
      <w:r>
        <w:separator/>
      </w:r>
    </w:p>
  </w:endnote>
  <w:endnote w:type="continuationSeparator" w:id="0">
    <w:p w14:paraId="5E1755E2" w14:textId="77777777" w:rsidR="005C7E27" w:rsidRDefault="005C7E27" w:rsidP="00F07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0144A" w14:textId="77777777" w:rsidR="005C7E27" w:rsidRDefault="005C7E27" w:rsidP="00F07F6F">
      <w:r>
        <w:separator/>
      </w:r>
    </w:p>
  </w:footnote>
  <w:footnote w:type="continuationSeparator" w:id="0">
    <w:p w14:paraId="738AB588" w14:textId="77777777" w:rsidR="005C7E27" w:rsidRDefault="005C7E27" w:rsidP="00F07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0341"/>
    <w:rsid w:val="00056986"/>
    <w:rsid w:val="00070792"/>
    <w:rsid w:val="00093062"/>
    <w:rsid w:val="00096A09"/>
    <w:rsid w:val="000C5F70"/>
    <w:rsid w:val="00107469"/>
    <w:rsid w:val="001617D9"/>
    <w:rsid w:val="00172A27"/>
    <w:rsid w:val="001A5900"/>
    <w:rsid w:val="001C3A4D"/>
    <w:rsid w:val="001D523D"/>
    <w:rsid w:val="001D6E43"/>
    <w:rsid w:val="0028445B"/>
    <w:rsid w:val="002A2CB5"/>
    <w:rsid w:val="002E3E45"/>
    <w:rsid w:val="003068E6"/>
    <w:rsid w:val="00322663"/>
    <w:rsid w:val="00332BF5"/>
    <w:rsid w:val="00337453"/>
    <w:rsid w:val="00354A74"/>
    <w:rsid w:val="00372682"/>
    <w:rsid w:val="003E1801"/>
    <w:rsid w:val="003F12D9"/>
    <w:rsid w:val="004247D6"/>
    <w:rsid w:val="00433B11"/>
    <w:rsid w:val="00446649"/>
    <w:rsid w:val="0045171E"/>
    <w:rsid w:val="00461C42"/>
    <w:rsid w:val="00476D3C"/>
    <w:rsid w:val="004B0B9A"/>
    <w:rsid w:val="004B4917"/>
    <w:rsid w:val="004D5187"/>
    <w:rsid w:val="004E4590"/>
    <w:rsid w:val="004E480D"/>
    <w:rsid w:val="004E6F65"/>
    <w:rsid w:val="005206D8"/>
    <w:rsid w:val="005930D8"/>
    <w:rsid w:val="005C7BFB"/>
    <w:rsid w:val="005C7E27"/>
    <w:rsid w:val="005D0515"/>
    <w:rsid w:val="005F5282"/>
    <w:rsid w:val="00610D02"/>
    <w:rsid w:val="00616662"/>
    <w:rsid w:val="0063211B"/>
    <w:rsid w:val="006527D2"/>
    <w:rsid w:val="00656ED5"/>
    <w:rsid w:val="006B1066"/>
    <w:rsid w:val="006D3507"/>
    <w:rsid w:val="006E2CF2"/>
    <w:rsid w:val="007005DE"/>
    <w:rsid w:val="00731067"/>
    <w:rsid w:val="007F7055"/>
    <w:rsid w:val="0080412F"/>
    <w:rsid w:val="0087247E"/>
    <w:rsid w:val="0087683D"/>
    <w:rsid w:val="008872FB"/>
    <w:rsid w:val="00890F58"/>
    <w:rsid w:val="008B6CD9"/>
    <w:rsid w:val="008D70A5"/>
    <w:rsid w:val="008E011F"/>
    <w:rsid w:val="008E2DD9"/>
    <w:rsid w:val="008E5D80"/>
    <w:rsid w:val="008F0E0B"/>
    <w:rsid w:val="0090146C"/>
    <w:rsid w:val="00937E9B"/>
    <w:rsid w:val="009452D1"/>
    <w:rsid w:val="00952C23"/>
    <w:rsid w:val="00972FE5"/>
    <w:rsid w:val="00982354"/>
    <w:rsid w:val="00983356"/>
    <w:rsid w:val="009C356C"/>
    <w:rsid w:val="009E08F4"/>
    <w:rsid w:val="009F73C1"/>
    <w:rsid w:val="00A65004"/>
    <w:rsid w:val="00A733C1"/>
    <w:rsid w:val="00A73FCE"/>
    <w:rsid w:val="00A76126"/>
    <w:rsid w:val="00A773CE"/>
    <w:rsid w:val="00A82055"/>
    <w:rsid w:val="00A83E1A"/>
    <w:rsid w:val="00AD26BF"/>
    <w:rsid w:val="00B0277E"/>
    <w:rsid w:val="00B32D2A"/>
    <w:rsid w:val="00B56C34"/>
    <w:rsid w:val="00B7611E"/>
    <w:rsid w:val="00B77565"/>
    <w:rsid w:val="00BA6433"/>
    <w:rsid w:val="00BA71B7"/>
    <w:rsid w:val="00BE5C62"/>
    <w:rsid w:val="00C47316"/>
    <w:rsid w:val="00C5419F"/>
    <w:rsid w:val="00CB5FAB"/>
    <w:rsid w:val="00CC7EB5"/>
    <w:rsid w:val="00D01A51"/>
    <w:rsid w:val="00D421AF"/>
    <w:rsid w:val="00D51B69"/>
    <w:rsid w:val="00D7791D"/>
    <w:rsid w:val="00D77A53"/>
    <w:rsid w:val="00D91186"/>
    <w:rsid w:val="00DA1315"/>
    <w:rsid w:val="00DC3725"/>
    <w:rsid w:val="00DE3C5A"/>
    <w:rsid w:val="00E312B0"/>
    <w:rsid w:val="00E31701"/>
    <w:rsid w:val="00E40848"/>
    <w:rsid w:val="00E6262A"/>
    <w:rsid w:val="00EE0005"/>
    <w:rsid w:val="00EF4AB6"/>
    <w:rsid w:val="00F07F6F"/>
    <w:rsid w:val="00F2768E"/>
    <w:rsid w:val="00F312A6"/>
    <w:rsid w:val="00F538F4"/>
    <w:rsid w:val="00F707D8"/>
    <w:rsid w:val="00F70C33"/>
    <w:rsid w:val="00F71C1D"/>
    <w:rsid w:val="00F77C37"/>
    <w:rsid w:val="00F86E45"/>
    <w:rsid w:val="00FE4985"/>
    <w:rsid w:val="01AD1C21"/>
    <w:rsid w:val="05237A7B"/>
    <w:rsid w:val="07371EAB"/>
    <w:rsid w:val="07EF38F1"/>
    <w:rsid w:val="082F718C"/>
    <w:rsid w:val="08512176"/>
    <w:rsid w:val="09D73D83"/>
    <w:rsid w:val="09FE1300"/>
    <w:rsid w:val="0A482BAD"/>
    <w:rsid w:val="0AE00FE8"/>
    <w:rsid w:val="0B30255A"/>
    <w:rsid w:val="0B7168E7"/>
    <w:rsid w:val="0BAA3286"/>
    <w:rsid w:val="0ECD671C"/>
    <w:rsid w:val="0ED41E5D"/>
    <w:rsid w:val="10F00C7E"/>
    <w:rsid w:val="125278F0"/>
    <w:rsid w:val="135C1B9B"/>
    <w:rsid w:val="13686D18"/>
    <w:rsid w:val="13B4409D"/>
    <w:rsid w:val="15A815DB"/>
    <w:rsid w:val="16B6156F"/>
    <w:rsid w:val="16F759F7"/>
    <w:rsid w:val="1A327A00"/>
    <w:rsid w:val="1B824D59"/>
    <w:rsid w:val="1CD34DB5"/>
    <w:rsid w:val="1D575299"/>
    <w:rsid w:val="1EDA08B0"/>
    <w:rsid w:val="1F2E104B"/>
    <w:rsid w:val="20376561"/>
    <w:rsid w:val="2047510B"/>
    <w:rsid w:val="24973561"/>
    <w:rsid w:val="2723526E"/>
    <w:rsid w:val="27EF1BE7"/>
    <w:rsid w:val="2DAF7EBE"/>
    <w:rsid w:val="306F43A5"/>
    <w:rsid w:val="31A526F8"/>
    <w:rsid w:val="34EF1BE7"/>
    <w:rsid w:val="36C046AD"/>
    <w:rsid w:val="37297E7F"/>
    <w:rsid w:val="37CA4966"/>
    <w:rsid w:val="39886AB8"/>
    <w:rsid w:val="3AEF4A4B"/>
    <w:rsid w:val="3C636B13"/>
    <w:rsid w:val="3D4730DF"/>
    <w:rsid w:val="3F9F0F7B"/>
    <w:rsid w:val="40104C2A"/>
    <w:rsid w:val="41E631AB"/>
    <w:rsid w:val="44863DD8"/>
    <w:rsid w:val="46396402"/>
    <w:rsid w:val="46AC3D89"/>
    <w:rsid w:val="474D7369"/>
    <w:rsid w:val="47897B7A"/>
    <w:rsid w:val="4C4F124C"/>
    <w:rsid w:val="4D1475EC"/>
    <w:rsid w:val="4D17013C"/>
    <w:rsid w:val="53161526"/>
    <w:rsid w:val="54E14D72"/>
    <w:rsid w:val="550715A3"/>
    <w:rsid w:val="55103C36"/>
    <w:rsid w:val="57B40A71"/>
    <w:rsid w:val="58B914C5"/>
    <w:rsid w:val="59605F14"/>
    <w:rsid w:val="596C7AED"/>
    <w:rsid w:val="5AAE0D45"/>
    <w:rsid w:val="5B882A74"/>
    <w:rsid w:val="5F0F5A9D"/>
    <w:rsid w:val="609A15AC"/>
    <w:rsid w:val="63312AD4"/>
    <w:rsid w:val="636753C3"/>
    <w:rsid w:val="64B965D4"/>
    <w:rsid w:val="654E361D"/>
    <w:rsid w:val="65A05379"/>
    <w:rsid w:val="69DD7467"/>
    <w:rsid w:val="6A4E7CFE"/>
    <w:rsid w:val="6BD13F16"/>
    <w:rsid w:val="6D077908"/>
    <w:rsid w:val="6DFE2377"/>
    <w:rsid w:val="6E1E1290"/>
    <w:rsid w:val="701E77AA"/>
    <w:rsid w:val="70626379"/>
    <w:rsid w:val="7115127F"/>
    <w:rsid w:val="71DE5C33"/>
    <w:rsid w:val="71E07F13"/>
    <w:rsid w:val="7323407C"/>
    <w:rsid w:val="745B74B2"/>
    <w:rsid w:val="74702D68"/>
    <w:rsid w:val="7891727A"/>
    <w:rsid w:val="7992593D"/>
    <w:rsid w:val="799C527A"/>
    <w:rsid w:val="7BCA31E4"/>
    <w:rsid w:val="7C4740FB"/>
    <w:rsid w:val="7E236345"/>
    <w:rsid w:val="7FA757F0"/>
    <w:rsid w:val="7FD3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9EF2DE"/>
  <w15:docId w15:val="{588B6DF1-6EE3-46BC-9A01-0B3F93CE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0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n zhang</cp:lastModifiedBy>
  <cp:revision>2</cp:revision>
  <dcterms:created xsi:type="dcterms:W3CDTF">2022-03-20T08:56:00Z</dcterms:created>
  <dcterms:modified xsi:type="dcterms:W3CDTF">2022-03-2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